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32D2" w:rsidRDefault="00922475">
      <w:pPr>
        <w:spacing w:after="0" w:line="480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  <w:r>
        <w:rPr>
          <w:rFonts w:asciiTheme="majorBidi" w:eastAsiaTheme="minorEastAsia" w:hAnsiTheme="majorBidi" w:cstheme="majorBidi"/>
          <w:sz w:val="20"/>
          <w:szCs w:val="20"/>
          <w:lang w:val="en-US"/>
        </w:rPr>
        <w:t xml:space="preserve">File name: </w:t>
      </w:r>
      <w:r>
        <w:rPr>
          <w:rFonts w:asciiTheme="majorBidi" w:eastAsiaTheme="minorEastAsia" w:hAnsiTheme="majorBidi" w:cstheme="majorBidi"/>
          <w:sz w:val="20"/>
          <w:szCs w:val="20"/>
        </w:rPr>
        <w:t xml:space="preserve">Additional file </w:t>
      </w:r>
      <w:r>
        <w:rPr>
          <w:rFonts w:asciiTheme="majorBidi" w:eastAsiaTheme="minorEastAsia" w:hAnsiTheme="majorBidi" w:cstheme="majorBidi"/>
          <w:sz w:val="20"/>
          <w:szCs w:val="20"/>
          <w:lang w:val="en-US"/>
        </w:rPr>
        <w:t>2.</w:t>
      </w:r>
      <w:r>
        <w:rPr>
          <w:rFonts w:asciiTheme="majorBidi" w:eastAsiaTheme="minorEastAsia" w:hAnsiTheme="majorBidi" w:cstheme="majorBidi"/>
          <w:sz w:val="20"/>
          <w:szCs w:val="20"/>
        </w:rPr>
        <w:t xml:space="preserve"> </w:t>
      </w:r>
    </w:p>
    <w:p w:rsidR="001A32D2" w:rsidRDefault="00922475">
      <w:pPr>
        <w:spacing w:after="0" w:line="480" w:lineRule="auto"/>
        <w:jc w:val="both"/>
        <w:rPr>
          <w:rFonts w:asciiTheme="majorBidi" w:eastAsiaTheme="minorEastAsia" w:hAnsiTheme="majorBidi" w:cstheme="majorBidi"/>
          <w:sz w:val="20"/>
          <w:szCs w:val="20"/>
          <w:lang w:val="en-US"/>
        </w:rPr>
      </w:pPr>
      <w:r>
        <w:rPr>
          <w:rFonts w:asciiTheme="majorBidi" w:eastAsiaTheme="minorEastAsia" w:hAnsiTheme="majorBidi" w:cstheme="majorBidi"/>
          <w:sz w:val="20"/>
          <w:szCs w:val="20"/>
          <w:lang w:val="en-US"/>
        </w:rPr>
        <w:t>File format: Word document.</w:t>
      </w:r>
    </w:p>
    <w:p w:rsidR="001A32D2" w:rsidRDefault="00922475">
      <w:pPr>
        <w:spacing w:after="0" w:line="48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eastAsiaTheme="minorEastAsia" w:hAnsiTheme="majorBidi" w:cstheme="majorBidi"/>
          <w:sz w:val="20"/>
          <w:szCs w:val="20"/>
          <w:lang w:val="en-US"/>
        </w:rPr>
        <w:t xml:space="preserve">Ttile of Data:  </w:t>
      </w:r>
      <w:r>
        <w:rPr>
          <w:rFonts w:asciiTheme="majorBidi" w:hAnsiTheme="majorBidi" w:cstheme="majorBidi"/>
          <w:sz w:val="20"/>
          <w:szCs w:val="20"/>
        </w:rPr>
        <w:t xml:space="preserve">Whole genome sequencing of multidrug-resistant 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Escherichia coli </w:t>
      </w:r>
      <w:r>
        <w:rPr>
          <w:rFonts w:asciiTheme="majorBidi" w:hAnsiTheme="majorBidi" w:cstheme="majorBidi"/>
          <w:sz w:val="20"/>
          <w:szCs w:val="20"/>
        </w:rPr>
        <w:t>causing urinary tract infection in an immunocompromised patient: a case report.</w:t>
      </w:r>
    </w:p>
    <w:p w:rsidR="001A32D2" w:rsidRDefault="00922475">
      <w:pPr>
        <w:spacing w:after="0" w:line="480" w:lineRule="auto"/>
        <w:jc w:val="both"/>
        <w:rPr>
          <w:rFonts w:asciiTheme="majorBidi" w:eastAsia="Times New Roman" w:hAnsiTheme="majorBidi" w:cstheme="majorBidi"/>
          <w:sz w:val="20"/>
          <w:szCs w:val="20"/>
          <w:lang w:val="en-US"/>
        </w:rPr>
      </w:pPr>
      <w:r>
        <w:rPr>
          <w:rFonts w:asciiTheme="majorBidi" w:eastAsiaTheme="minorEastAsia" w:hAnsiTheme="majorBidi" w:cstheme="majorBidi"/>
          <w:sz w:val="20"/>
          <w:szCs w:val="20"/>
          <w:lang w:val="en-US"/>
        </w:rPr>
        <w:t xml:space="preserve">Description of Data: </w:t>
      </w:r>
      <w:r>
        <w:rPr>
          <w:rFonts w:asciiTheme="majorBidi" w:eastAsia="Times New Roman" w:hAnsiTheme="majorBidi" w:cstheme="majorBidi"/>
          <w:sz w:val="20"/>
          <w:szCs w:val="20"/>
          <w:lang w:val="en-US"/>
        </w:rPr>
        <w:t>Distribution of</w:t>
      </w:r>
      <w:r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 Virulence factor in</w:t>
      </w:r>
      <w:r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 the</w:t>
      </w:r>
      <w:r>
        <w:rPr>
          <w:rFonts w:asciiTheme="majorBidi" w:eastAsia="Times New Roman" w:hAnsiTheme="majorBidi" w:cstheme="majorBidi"/>
          <w:sz w:val="20"/>
          <w:szCs w:val="20"/>
          <w:lang w:val="en-US"/>
        </w:rPr>
        <w:t xml:space="preserve"> </w:t>
      </w:r>
      <w:r>
        <w:rPr>
          <w:rFonts w:asciiTheme="majorBidi" w:hAnsiTheme="majorBidi" w:cstheme="majorBidi"/>
          <w:i/>
          <w:iCs/>
          <w:sz w:val="20"/>
          <w:szCs w:val="20"/>
        </w:rPr>
        <w:t xml:space="preserve">Escherichia coli </w:t>
      </w:r>
      <w:r>
        <w:rPr>
          <w:rFonts w:asciiTheme="majorBidi" w:eastAsia="Times New Roman" w:hAnsiTheme="majorBidi" w:cstheme="majorBidi"/>
          <w:sz w:val="20"/>
          <w:szCs w:val="20"/>
          <w:lang w:val="en-US"/>
        </w:rPr>
        <w:t>strain</w:t>
      </w:r>
      <w:r>
        <w:rPr>
          <w:rFonts w:asciiTheme="majorBidi" w:eastAsia="Times New Roman" w:hAnsiTheme="majorBidi" w:cstheme="majorBidi"/>
          <w:sz w:val="20"/>
          <w:szCs w:val="20"/>
          <w:lang w:val="en-US"/>
        </w:rPr>
        <w:t>.</w:t>
      </w:r>
    </w:p>
    <w:tbl>
      <w:tblPr>
        <w:tblW w:w="10340" w:type="dxa"/>
        <w:tblInd w:w="-3" w:type="dxa"/>
        <w:tblLook w:val="04A0" w:firstRow="1" w:lastRow="0" w:firstColumn="1" w:lastColumn="0" w:noHBand="0" w:noVBand="1"/>
      </w:tblPr>
      <w:tblGrid>
        <w:gridCol w:w="1729"/>
        <w:gridCol w:w="2240"/>
        <w:gridCol w:w="1491"/>
        <w:gridCol w:w="2180"/>
        <w:gridCol w:w="2700"/>
      </w:tblGrid>
      <w:tr w:rsidR="001A32D2">
        <w:trPr>
          <w:trHeight w:val="600"/>
        </w:trPr>
        <w:tc>
          <w:tcPr>
            <w:tcW w:w="1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bookmarkStart w:id="0" w:name="_Hlk130296340"/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VFcl</w:t>
            </w:r>
            <w:bookmarkStart w:id="1" w:name="_GoBack"/>
            <w:bookmarkEnd w:id="1"/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ass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Virulence factors</w:t>
            </w:r>
          </w:p>
        </w:tc>
        <w:tc>
          <w:tcPr>
            <w:tcW w:w="149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Related gene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coli_Yah(Prediction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E.coli O127:H6 str. E2348/69(EPEC)</w:t>
            </w:r>
          </w:p>
        </w:tc>
      </w:tr>
      <w:bookmarkEnd w:id="0"/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draft (draft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/>
              </w:rPr>
              <w:t>chromosome (NC_011601)</w:t>
            </w:r>
          </w:p>
        </w:tc>
      </w:tr>
      <w:tr w:rsidR="001A32D2">
        <w:trPr>
          <w:trHeight w:val="255"/>
        </w:trPr>
        <w:tc>
          <w:tcPr>
            <w:tcW w:w="1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dherence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F/II fimbria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f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f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f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f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F/III fimbria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gg3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gg3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gg3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gg3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fimbrial adhesin AFA-I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fa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fa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fa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fa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70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fa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raP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FA/I fimbria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fa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62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fa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61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fa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61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faD/cfa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6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urli fibers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gs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gs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gs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gs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sg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sg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sg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Dispersi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p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. coli common pilus (ECP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cp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121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0249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cp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12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0248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cp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121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0247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cp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121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0246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cp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121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0245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cp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121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0250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.coli laminin-binding fimbriae (ELF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lf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041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lf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041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lf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041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lf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041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aeH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ae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120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0261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tpA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tp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1C fimbria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oc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oc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oc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oc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oc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oc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ocI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emorrhagic E.coli pilus (HCP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cp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0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0111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cp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04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0110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cp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0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0109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ntimi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a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39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K88 fimbria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ae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a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ae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ae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ae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ae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aeI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aeJ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 fimbria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ap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ap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ap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ap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ap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ap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ap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ap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apI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apJ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ap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apX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Porcine attaching-effacing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ssociated protei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a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 fimbria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fa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fa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fa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fa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fa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fa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fa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fa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fa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oxB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ox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ype I fimbria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im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86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4621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im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4619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im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8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4623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im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863; orf0400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4624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im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85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4620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im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864; orf0400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4625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im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86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4626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im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86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4627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imI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86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4622</w:t>
            </w:r>
          </w:p>
        </w:tc>
      </w:tr>
      <w:tr w:rsidR="001A32D2">
        <w:trPr>
          <w:trHeight w:val="255"/>
        </w:trPr>
        <w:tc>
          <w:tcPr>
            <w:tcW w:w="1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utotransporter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IDA-I typ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ib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IDA-I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id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tA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t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gen 4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gn4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ah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a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91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ontact-dependent inhibition CDI system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di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di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haA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ha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haB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ha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11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nteroaggregative immunoglobulin repeat protei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ir/eaeX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329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2915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I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I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P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P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et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e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i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pi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at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a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emperature-sensitive hemagglutini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s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paG adhesi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paG/eha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32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paH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pa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Vacuolating autotransporter gen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va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nvasion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Invasion of brain endothelial 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ells (Ibes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be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be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77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0472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be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28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4267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ia/Hek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i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ron uptake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robactin siderophor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uc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83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uc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8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uc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83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uc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83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ut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8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eme uptak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hu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15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743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hu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156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742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hu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155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744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huU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155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748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huW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155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745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huX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155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746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huY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155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747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ron-regulated element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re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ron/manganese transport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it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8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it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83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it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8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it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83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almochelin siderophor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ro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ro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ro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ro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ro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Yersiniabactin siderophor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fyu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339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rp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338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rp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338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ybt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338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ybt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339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ybtP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338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ybtQ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338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ybt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338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ybt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338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ybtU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338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ybtX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338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E-encoded TTSS effec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B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34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F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30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G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70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H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44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itochondria-associated protein Map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map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42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pZ/EspZ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pZ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51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ir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i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41</w:t>
            </w:r>
          </w:p>
        </w:tc>
      </w:tr>
      <w:tr w:rsidR="001A32D2">
        <w:trPr>
          <w:trHeight w:val="255"/>
        </w:trPr>
        <w:tc>
          <w:tcPr>
            <w:tcW w:w="1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on-LEE encoded TTSS effect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ell-cycle-inhibitory factor Cif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i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0719*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Fu/TccP (Tir cytoskeleton coupling protein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Fu/tccP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G2 (EPEC EspC island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G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2916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J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J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0723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K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L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L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142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L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L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230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L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L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M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M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M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M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O1-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O1-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O1-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O1-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R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R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04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R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R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R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R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33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V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V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W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W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X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X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13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X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X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X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X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19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X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X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X6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X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X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X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Y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Y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09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Y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Y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07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Y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Y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Y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Y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398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Y5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Y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ifA/Efa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ifA/efa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234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A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1442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B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B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231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B2-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B2-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1041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B2-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B2-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C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1042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D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1044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E-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E-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232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E-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E-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1080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F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1445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-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-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-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-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-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-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2-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2-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2-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2-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2-4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2-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1040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5-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5-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5-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5-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6-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6-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6-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6-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6-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6-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7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8-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G8-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H1-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H1-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0718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H1-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nleH1-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1444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ccP2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ccP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Regulati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ggR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gg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cretion system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I/SCI-II T6SS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i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i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iC/hcp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i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iE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i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iH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iI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iJ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i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i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iM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i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lpV/aaiP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icmF/aai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vgrG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BC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 xml:space="preserve"> transporter for dispersi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t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t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t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t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atP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1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1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1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2338; orf0477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1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54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1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54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1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54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1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54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2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54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23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539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24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538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25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537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26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53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27/clpV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535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2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53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29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53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3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53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3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53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3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4530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7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ec8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esD2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33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es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56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es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43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es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40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c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55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c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38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cF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32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cI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52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cJ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53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c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65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c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64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c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48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cO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47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cP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46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c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63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c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62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cT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61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cU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60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cV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49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36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34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sp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35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tg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59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glr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57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glr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58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ler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68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p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54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pL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37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pQ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2348C_3945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CI-I T6SS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ndetermine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Toxin</w:t>
            </w: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lpha-hemolysi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ly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ly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ly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lyD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olicin-like Usp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usp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ytolethal distending toxi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dt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dt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dtC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ytotoxic necrotizing factor 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nf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nterotoxin 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t1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t1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nterotoxin SenB/TieB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en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eat-labile enterotoxi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lt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elt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eat-stable enterotoxin 1 (EAST1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st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bookmarkStart w:id="2" w:name="_Hlk130299040"/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emolysin/cytolysin A</w:t>
            </w:r>
            <w:bookmarkEnd w:id="2"/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hlyE/cly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062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higa-like toxin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tx1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tx1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tx2A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2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A32D2" w:rsidRDefault="001A32D2">
            <w:pPr>
              <w:spacing w:after="0" w:line="48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stx2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  <w:tr w:rsidR="001A32D2">
        <w:trPr>
          <w:trHeight w:val="255"/>
        </w:trPr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Antiphagocytos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Capsular polysaccharide(Vibrio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wbjD/wecB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orf0176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A32D2" w:rsidRDefault="00922475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  <w:t>-</w:t>
            </w:r>
          </w:p>
        </w:tc>
      </w:tr>
    </w:tbl>
    <w:p w:rsidR="001A32D2" w:rsidRDefault="001A32D2">
      <w:pPr>
        <w:spacing w:line="480" w:lineRule="auto"/>
        <w:jc w:val="both"/>
        <w:rPr>
          <w:rFonts w:asciiTheme="majorBidi" w:eastAsiaTheme="minorEastAsia" w:hAnsiTheme="majorBidi" w:cstheme="majorBidi"/>
          <w:sz w:val="20"/>
          <w:szCs w:val="20"/>
        </w:rPr>
      </w:pPr>
    </w:p>
    <w:sectPr w:rsidR="001A32D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32D2" w:rsidRDefault="00922475">
      <w:pPr>
        <w:spacing w:line="240" w:lineRule="auto"/>
      </w:pPr>
      <w:r>
        <w:separator/>
      </w:r>
    </w:p>
  </w:endnote>
  <w:endnote w:type="continuationSeparator" w:id="0">
    <w:p w:rsidR="001A32D2" w:rsidRDefault="009224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charset w:val="00"/>
    <w:family w:val="roman"/>
    <w:pitch w:val="default"/>
  </w:font>
  <w:font w:name="URWPalladioL-Roma">
    <w:altName w:val="Calibri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32D2" w:rsidRDefault="00922475">
      <w:pPr>
        <w:spacing w:after="0"/>
      </w:pPr>
      <w:r>
        <w:separator/>
      </w:r>
    </w:p>
  </w:footnote>
  <w:footnote w:type="continuationSeparator" w:id="0">
    <w:p w:rsidR="001A32D2" w:rsidRDefault="0092247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3s7AwtDA1NzE1N7VQ0lEKTi0uzszPAykwqgUAcWZeZSwAAAA="/>
  </w:docVars>
  <w:rsids>
    <w:rsidRoot w:val="009145D7"/>
    <w:rsid w:val="0000783B"/>
    <w:rsid w:val="00027E04"/>
    <w:rsid w:val="00031014"/>
    <w:rsid w:val="0003621E"/>
    <w:rsid w:val="00042021"/>
    <w:rsid w:val="00053BE5"/>
    <w:rsid w:val="00056C5C"/>
    <w:rsid w:val="00060E36"/>
    <w:rsid w:val="000635AD"/>
    <w:rsid w:val="00086E21"/>
    <w:rsid w:val="0009367E"/>
    <w:rsid w:val="00095738"/>
    <w:rsid w:val="000A1B20"/>
    <w:rsid w:val="000A3C85"/>
    <w:rsid w:val="000B117B"/>
    <w:rsid w:val="000B1F1F"/>
    <w:rsid w:val="000B30C8"/>
    <w:rsid w:val="000D652A"/>
    <w:rsid w:val="000E065F"/>
    <w:rsid w:val="000E1971"/>
    <w:rsid w:val="000E26C5"/>
    <w:rsid w:val="000F7FCC"/>
    <w:rsid w:val="00110A0F"/>
    <w:rsid w:val="00110DC6"/>
    <w:rsid w:val="00112D07"/>
    <w:rsid w:val="00114B6F"/>
    <w:rsid w:val="00125B6E"/>
    <w:rsid w:val="001651B9"/>
    <w:rsid w:val="00174FA5"/>
    <w:rsid w:val="00181291"/>
    <w:rsid w:val="00196920"/>
    <w:rsid w:val="00197E13"/>
    <w:rsid w:val="001A32D2"/>
    <w:rsid w:val="001A5AF3"/>
    <w:rsid w:val="001B20A8"/>
    <w:rsid w:val="001B42CB"/>
    <w:rsid w:val="001C18B9"/>
    <w:rsid w:val="001C5933"/>
    <w:rsid w:val="001E2F12"/>
    <w:rsid w:val="001E7F35"/>
    <w:rsid w:val="002036D3"/>
    <w:rsid w:val="00206E1B"/>
    <w:rsid w:val="0021234D"/>
    <w:rsid w:val="00216C1C"/>
    <w:rsid w:val="00217652"/>
    <w:rsid w:val="002326B9"/>
    <w:rsid w:val="00232A79"/>
    <w:rsid w:val="00246244"/>
    <w:rsid w:val="00256199"/>
    <w:rsid w:val="00260C1D"/>
    <w:rsid w:val="00264F2C"/>
    <w:rsid w:val="00265F4B"/>
    <w:rsid w:val="00270C3F"/>
    <w:rsid w:val="00276A79"/>
    <w:rsid w:val="002976AF"/>
    <w:rsid w:val="002A5AC5"/>
    <w:rsid w:val="002B377D"/>
    <w:rsid w:val="002B4091"/>
    <w:rsid w:val="002C26D0"/>
    <w:rsid w:val="002D2F7F"/>
    <w:rsid w:val="002F674E"/>
    <w:rsid w:val="003104FC"/>
    <w:rsid w:val="00311B99"/>
    <w:rsid w:val="003206D6"/>
    <w:rsid w:val="00322165"/>
    <w:rsid w:val="00360BBD"/>
    <w:rsid w:val="00365F0D"/>
    <w:rsid w:val="00373026"/>
    <w:rsid w:val="00375014"/>
    <w:rsid w:val="0037526C"/>
    <w:rsid w:val="00377678"/>
    <w:rsid w:val="00397CFB"/>
    <w:rsid w:val="003B3608"/>
    <w:rsid w:val="003B763E"/>
    <w:rsid w:val="003C0FCE"/>
    <w:rsid w:val="003D33EE"/>
    <w:rsid w:val="003E1B54"/>
    <w:rsid w:val="003E35DD"/>
    <w:rsid w:val="003E4AC0"/>
    <w:rsid w:val="003F14FC"/>
    <w:rsid w:val="003F7C1E"/>
    <w:rsid w:val="00400C98"/>
    <w:rsid w:val="00410899"/>
    <w:rsid w:val="004209FD"/>
    <w:rsid w:val="00446646"/>
    <w:rsid w:val="004508FC"/>
    <w:rsid w:val="00462D36"/>
    <w:rsid w:val="00466729"/>
    <w:rsid w:val="00483A29"/>
    <w:rsid w:val="00487C91"/>
    <w:rsid w:val="004917FD"/>
    <w:rsid w:val="004B197C"/>
    <w:rsid w:val="004B3931"/>
    <w:rsid w:val="004E286E"/>
    <w:rsid w:val="00504321"/>
    <w:rsid w:val="00522751"/>
    <w:rsid w:val="00534CDC"/>
    <w:rsid w:val="00535095"/>
    <w:rsid w:val="005367F5"/>
    <w:rsid w:val="0054316C"/>
    <w:rsid w:val="00543A57"/>
    <w:rsid w:val="005665B5"/>
    <w:rsid w:val="00567250"/>
    <w:rsid w:val="00570998"/>
    <w:rsid w:val="0057102E"/>
    <w:rsid w:val="00576B49"/>
    <w:rsid w:val="00587132"/>
    <w:rsid w:val="00587E96"/>
    <w:rsid w:val="005A3849"/>
    <w:rsid w:val="005A3BB3"/>
    <w:rsid w:val="005A68AF"/>
    <w:rsid w:val="005A74A6"/>
    <w:rsid w:val="005B0765"/>
    <w:rsid w:val="005B42EB"/>
    <w:rsid w:val="005B5B05"/>
    <w:rsid w:val="005B72D4"/>
    <w:rsid w:val="005C34B5"/>
    <w:rsid w:val="005C61CD"/>
    <w:rsid w:val="005C7A18"/>
    <w:rsid w:val="005D5510"/>
    <w:rsid w:val="005D6B1B"/>
    <w:rsid w:val="005D7820"/>
    <w:rsid w:val="005E1F02"/>
    <w:rsid w:val="005E621C"/>
    <w:rsid w:val="005E73D6"/>
    <w:rsid w:val="005F075F"/>
    <w:rsid w:val="0061684E"/>
    <w:rsid w:val="00630F27"/>
    <w:rsid w:val="00635778"/>
    <w:rsid w:val="00637459"/>
    <w:rsid w:val="006463D1"/>
    <w:rsid w:val="00664646"/>
    <w:rsid w:val="00674811"/>
    <w:rsid w:val="00682F02"/>
    <w:rsid w:val="00694965"/>
    <w:rsid w:val="006A171B"/>
    <w:rsid w:val="006A2AF2"/>
    <w:rsid w:val="006A3D6D"/>
    <w:rsid w:val="006B37DA"/>
    <w:rsid w:val="006F1A16"/>
    <w:rsid w:val="0070277A"/>
    <w:rsid w:val="007032CE"/>
    <w:rsid w:val="00707974"/>
    <w:rsid w:val="00723984"/>
    <w:rsid w:val="00734D94"/>
    <w:rsid w:val="00747BFB"/>
    <w:rsid w:val="00760916"/>
    <w:rsid w:val="007675CD"/>
    <w:rsid w:val="007748B3"/>
    <w:rsid w:val="0079706F"/>
    <w:rsid w:val="00797A5C"/>
    <w:rsid w:val="007A18DB"/>
    <w:rsid w:val="007A3B76"/>
    <w:rsid w:val="007B5D84"/>
    <w:rsid w:val="007B6268"/>
    <w:rsid w:val="007D2336"/>
    <w:rsid w:val="007E4362"/>
    <w:rsid w:val="007F2038"/>
    <w:rsid w:val="00804406"/>
    <w:rsid w:val="008065D2"/>
    <w:rsid w:val="00811C61"/>
    <w:rsid w:val="0081367D"/>
    <w:rsid w:val="0082274F"/>
    <w:rsid w:val="008323E3"/>
    <w:rsid w:val="008369F4"/>
    <w:rsid w:val="00841605"/>
    <w:rsid w:val="00846C7C"/>
    <w:rsid w:val="008531EF"/>
    <w:rsid w:val="00862086"/>
    <w:rsid w:val="0087031D"/>
    <w:rsid w:val="008759A8"/>
    <w:rsid w:val="00880DF0"/>
    <w:rsid w:val="008873FE"/>
    <w:rsid w:val="00892D88"/>
    <w:rsid w:val="008B76CF"/>
    <w:rsid w:val="008C6D05"/>
    <w:rsid w:val="008E47B3"/>
    <w:rsid w:val="008F22DF"/>
    <w:rsid w:val="008F52DC"/>
    <w:rsid w:val="00911A87"/>
    <w:rsid w:val="009145D7"/>
    <w:rsid w:val="00915E9B"/>
    <w:rsid w:val="00922475"/>
    <w:rsid w:val="00923A84"/>
    <w:rsid w:val="00943890"/>
    <w:rsid w:val="00945C5B"/>
    <w:rsid w:val="00945E73"/>
    <w:rsid w:val="009535B2"/>
    <w:rsid w:val="00956EC1"/>
    <w:rsid w:val="009609B5"/>
    <w:rsid w:val="00961A07"/>
    <w:rsid w:val="00967C94"/>
    <w:rsid w:val="009703C5"/>
    <w:rsid w:val="00981135"/>
    <w:rsid w:val="009862AA"/>
    <w:rsid w:val="009A0C27"/>
    <w:rsid w:val="009C7D34"/>
    <w:rsid w:val="009D0490"/>
    <w:rsid w:val="009D7869"/>
    <w:rsid w:val="00A01EA4"/>
    <w:rsid w:val="00A07274"/>
    <w:rsid w:val="00A11EC3"/>
    <w:rsid w:val="00A132EA"/>
    <w:rsid w:val="00A24D96"/>
    <w:rsid w:val="00A3134C"/>
    <w:rsid w:val="00A50CB2"/>
    <w:rsid w:val="00AA7BB1"/>
    <w:rsid w:val="00AC1F19"/>
    <w:rsid w:val="00AC562E"/>
    <w:rsid w:val="00AD6722"/>
    <w:rsid w:val="00AF15FF"/>
    <w:rsid w:val="00AF17AA"/>
    <w:rsid w:val="00B11F71"/>
    <w:rsid w:val="00B16AAF"/>
    <w:rsid w:val="00B21C20"/>
    <w:rsid w:val="00B24134"/>
    <w:rsid w:val="00B2455B"/>
    <w:rsid w:val="00B27943"/>
    <w:rsid w:val="00B31AC7"/>
    <w:rsid w:val="00B34038"/>
    <w:rsid w:val="00B46FCE"/>
    <w:rsid w:val="00B9564E"/>
    <w:rsid w:val="00B97002"/>
    <w:rsid w:val="00BA35F5"/>
    <w:rsid w:val="00BA7388"/>
    <w:rsid w:val="00BD09E5"/>
    <w:rsid w:val="00BE1A85"/>
    <w:rsid w:val="00BE56B7"/>
    <w:rsid w:val="00BF2147"/>
    <w:rsid w:val="00BF68B0"/>
    <w:rsid w:val="00C03A8D"/>
    <w:rsid w:val="00C04FF2"/>
    <w:rsid w:val="00C31B84"/>
    <w:rsid w:val="00C44E4B"/>
    <w:rsid w:val="00C60A34"/>
    <w:rsid w:val="00C60C04"/>
    <w:rsid w:val="00C75384"/>
    <w:rsid w:val="00C825BF"/>
    <w:rsid w:val="00C9188F"/>
    <w:rsid w:val="00CB4A8A"/>
    <w:rsid w:val="00CB74DF"/>
    <w:rsid w:val="00CC0F21"/>
    <w:rsid w:val="00CE373E"/>
    <w:rsid w:val="00CE7A81"/>
    <w:rsid w:val="00D03D7B"/>
    <w:rsid w:val="00D067C7"/>
    <w:rsid w:val="00D10563"/>
    <w:rsid w:val="00D13257"/>
    <w:rsid w:val="00D2000D"/>
    <w:rsid w:val="00D36BF6"/>
    <w:rsid w:val="00D64B4C"/>
    <w:rsid w:val="00D725AC"/>
    <w:rsid w:val="00D77B3C"/>
    <w:rsid w:val="00DA2C3B"/>
    <w:rsid w:val="00DA5B6D"/>
    <w:rsid w:val="00DD017B"/>
    <w:rsid w:val="00DF0809"/>
    <w:rsid w:val="00DF0FBD"/>
    <w:rsid w:val="00DF29A9"/>
    <w:rsid w:val="00DF7BDF"/>
    <w:rsid w:val="00E024D8"/>
    <w:rsid w:val="00E045AD"/>
    <w:rsid w:val="00E173D7"/>
    <w:rsid w:val="00E625A8"/>
    <w:rsid w:val="00E62AB3"/>
    <w:rsid w:val="00E74E6D"/>
    <w:rsid w:val="00E76FCA"/>
    <w:rsid w:val="00E77D34"/>
    <w:rsid w:val="00E84F8A"/>
    <w:rsid w:val="00EA2CAB"/>
    <w:rsid w:val="00EB2A81"/>
    <w:rsid w:val="00EB62ED"/>
    <w:rsid w:val="00ED25DB"/>
    <w:rsid w:val="00ED4A5D"/>
    <w:rsid w:val="00ED6F2B"/>
    <w:rsid w:val="00EE513C"/>
    <w:rsid w:val="00EE5A72"/>
    <w:rsid w:val="00EE66C3"/>
    <w:rsid w:val="00EF12E4"/>
    <w:rsid w:val="00EF5226"/>
    <w:rsid w:val="00EF6A37"/>
    <w:rsid w:val="00EF6B6A"/>
    <w:rsid w:val="00F358F0"/>
    <w:rsid w:val="00F55804"/>
    <w:rsid w:val="00F57249"/>
    <w:rsid w:val="00F6723A"/>
    <w:rsid w:val="00F71921"/>
    <w:rsid w:val="00F71C5A"/>
    <w:rsid w:val="00F73062"/>
    <w:rsid w:val="00F74119"/>
    <w:rsid w:val="00F9493A"/>
    <w:rsid w:val="00F955D5"/>
    <w:rsid w:val="00FA06C0"/>
    <w:rsid w:val="00FA5990"/>
    <w:rsid w:val="00FB0C6A"/>
    <w:rsid w:val="00FB3605"/>
    <w:rsid w:val="00FC0294"/>
    <w:rsid w:val="00FD3339"/>
    <w:rsid w:val="00FE5B15"/>
    <w:rsid w:val="00FF2CB9"/>
    <w:rsid w:val="00FF7A4C"/>
    <w:rsid w:val="467E0779"/>
    <w:rsid w:val="575D0AC1"/>
    <w:rsid w:val="6AC35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FDBABA-3CD5-4EEA-A5B2-9FBFA8C56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spacing w:after="160" w:line="259" w:lineRule="auto"/>
    </w:pPr>
    <w:rPr>
      <w:sz w:val="22"/>
      <w:szCs w:val="22"/>
      <w:lang w:val="en-GB" w:eastAsia="en-US"/>
    </w:rPr>
  </w:style>
  <w:style w:type="paragraph" w:styleId="Heading1">
    <w:name w:val="heading 1"/>
    <w:basedOn w:val="Normal"/>
    <w:link w:val="Heading1Char"/>
    <w:autoRedefine/>
    <w:uiPriority w:val="9"/>
    <w:qFormat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954F72"/>
      <w:u w:val="single"/>
    </w:rPr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table" w:styleId="TableGrid">
    <w:name w:val="Table Grid"/>
    <w:basedOn w:val="TableNormal"/>
    <w:autoRedefine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autoRedefine/>
    <w:uiPriority w:val="34"/>
    <w:qFormat/>
    <w:pPr>
      <w:ind w:left="720"/>
      <w:contextualSpacing/>
    </w:pPr>
  </w:style>
  <w:style w:type="paragraph" w:customStyle="1" w:styleId="msonormal0">
    <w:name w:val="msonormal"/>
    <w:basedOn w:val="Normal"/>
    <w:autoRedefine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autoRedefine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66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6"/>
      <w:szCs w:val="26"/>
      <w:lang w:val="en-US"/>
    </w:rPr>
  </w:style>
  <w:style w:type="character" w:customStyle="1" w:styleId="UnresolvedMention">
    <w:name w:val="Unresolved Mention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autoRedefine/>
    <w:qFormat/>
    <w:rPr>
      <w:rFonts w:ascii="MinionPro-Bold" w:hAnsi="MinionPro-Bold" w:hint="default"/>
      <w:b/>
      <w:bCs/>
      <w:color w:val="000000"/>
      <w:sz w:val="16"/>
      <w:szCs w:val="16"/>
    </w:rPr>
  </w:style>
  <w:style w:type="character" w:customStyle="1" w:styleId="fontstyle21">
    <w:name w:val="fontstyle21"/>
    <w:basedOn w:val="DefaultParagraphFont"/>
    <w:autoRedefine/>
    <w:qFormat/>
    <w:rPr>
      <w:rFonts w:ascii="URWPalladioL-Roma" w:hAnsi="URWPalladioL-Roma" w:hint="default"/>
      <w:color w:val="000000"/>
      <w:sz w:val="20"/>
      <w:szCs w:val="20"/>
    </w:rPr>
  </w:style>
  <w:style w:type="character" w:styleId="PlaceholderText">
    <w:name w:val="Placeholder Text"/>
    <w:basedOn w:val="DefaultParagraphFont"/>
    <w:autoRedefine/>
    <w:uiPriority w:val="99"/>
    <w:semiHidden/>
    <w:qFormat/>
    <w:rPr>
      <w:color w:val="808080"/>
    </w:rPr>
  </w:style>
  <w:style w:type="paragraph" w:customStyle="1" w:styleId="Revision1">
    <w:name w:val="Revision1"/>
    <w:autoRedefine/>
    <w:hidden/>
    <w:uiPriority w:val="99"/>
    <w:semiHidden/>
    <w:qFormat/>
    <w:rPr>
      <w:sz w:val="22"/>
      <w:szCs w:val="22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42426-F6FC-45E3-82E1-5E53F7E3C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1</Words>
  <Characters>639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7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hmed Saker 2O14</dc:creator>
  <cp:lastModifiedBy>Sowmiya S Subramani</cp:lastModifiedBy>
  <cp:revision>2</cp:revision>
  <dcterms:created xsi:type="dcterms:W3CDTF">2024-06-29T03:48:00Z</dcterms:created>
  <dcterms:modified xsi:type="dcterms:W3CDTF">2024-06-29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119</vt:lpwstr>
  </property>
  <property fmtid="{D5CDD505-2E9C-101B-9397-08002B2CF9AE}" pid="3" name="ICV">
    <vt:lpwstr>384B6898C11944FBB1AD4E2DDCB631BF_12</vt:lpwstr>
  </property>
</Properties>
</file>